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58B0A" w14:textId="77777777" w:rsidR="008A1E7A" w:rsidRDefault="008A1E7A" w:rsidP="008A1E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>: Effects of maize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B0D4E">
        <w:rPr>
          <w:rFonts w:ascii="Times New Roman" w:hAnsi="Times New Roman" w:cs="Times New Roman"/>
          <w:i/>
          <w:iCs/>
          <w:sz w:val="24"/>
          <w:szCs w:val="24"/>
        </w:rPr>
        <w:t>may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B0D4E">
        <w:rPr>
          <w:rFonts w:ascii="Times New Roman" w:hAnsi="Times New Roman" w:cs="Times New Roman"/>
          <w:sz w:val="24"/>
          <w:szCs w:val="24"/>
        </w:rPr>
        <w:t>genotypes</w:t>
      </w:r>
      <w:r>
        <w:rPr>
          <w:rFonts w:ascii="Times New Roman" w:hAnsi="Times New Roman" w:cs="Times New Roman"/>
          <w:sz w:val="24"/>
          <w:szCs w:val="24"/>
        </w:rPr>
        <w:t xml:space="preserve"> and microbial sources in shaping fall armyworm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podopte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rugiper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gut bacterial communities </w:t>
      </w:r>
    </w:p>
    <w:p w14:paraId="0563BBDA" w14:textId="77777777" w:rsidR="008A1E7A" w:rsidRDefault="008A1E7A" w:rsidP="008A1E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thors</w:t>
      </w:r>
      <w:r>
        <w:rPr>
          <w:rFonts w:ascii="Times New Roman" w:hAnsi="Times New Roman" w:cs="Times New Roman"/>
          <w:sz w:val="24"/>
          <w:szCs w:val="24"/>
        </w:rPr>
        <w:t>: Charles J. Mason, Kelli Hoover, Gary W. Felton</w:t>
      </w:r>
    </w:p>
    <w:p w14:paraId="5E2A5D08" w14:textId="77777777" w:rsidR="008A1E7A" w:rsidRDefault="008A1E7A" w:rsidP="008A1E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Entomology, The Pennsylvania State University, University Park, PA, 16802 </w:t>
      </w:r>
    </w:p>
    <w:p w14:paraId="1A3FD6A6" w14:textId="77777777" w:rsidR="008A1E7A" w:rsidRPr="00872713" w:rsidRDefault="008A1E7A" w:rsidP="008A1E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ress correspondence</w:t>
      </w:r>
      <w:r>
        <w:rPr>
          <w:rFonts w:ascii="Times New Roman" w:hAnsi="Times New Roman" w:cs="Times New Roman"/>
          <w:sz w:val="24"/>
          <w:szCs w:val="24"/>
        </w:rPr>
        <w:t>: Charles Mason – cjm360@psu.edu</w:t>
      </w:r>
    </w:p>
    <w:p w14:paraId="1A43ADF7" w14:textId="77777777" w:rsidR="008A1E7A" w:rsidRDefault="008A1E7A" w:rsidP="000F461A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  <w:sectPr w:rsidR="008A1E7A" w:rsidSect="008A1E7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W w:w="7760" w:type="dxa"/>
        <w:tblLook w:val="04A0" w:firstRow="1" w:lastRow="0" w:firstColumn="1" w:lastColumn="0" w:noHBand="0" w:noVBand="1"/>
      </w:tblPr>
      <w:tblGrid>
        <w:gridCol w:w="1772"/>
        <w:gridCol w:w="1372"/>
        <w:gridCol w:w="1372"/>
        <w:gridCol w:w="1372"/>
        <w:gridCol w:w="936"/>
        <w:gridCol w:w="936"/>
      </w:tblGrid>
      <w:tr w:rsidR="000F461A" w:rsidRPr="000F461A" w14:paraId="66C4E53C" w14:textId="77777777" w:rsidTr="000F461A">
        <w:trPr>
          <w:trHeight w:val="960"/>
        </w:trPr>
        <w:tc>
          <w:tcPr>
            <w:tcW w:w="77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93BCF5" w14:textId="0F646A03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upplemental 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F461A">
              <w:rPr>
                <w:rFonts w:ascii="Times New Roman" w:eastAsia="Times New Roman" w:hAnsi="Times New Roman" w:cs="Times New Roman"/>
                <w:color w:val="000000"/>
              </w:rPr>
              <w:t xml:space="preserve">: Alpha diversity metrics of </w:t>
            </w:r>
            <w:r w:rsidR="0006008D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s fall armyworm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 xml:space="preserve"> midguts</w:t>
            </w:r>
            <w:r w:rsidRPr="000F46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>that fed</w:t>
            </w:r>
            <w:r w:rsidR="003D75C0" w:rsidRPr="000F46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on field-grown maize (</w:t>
            </w:r>
            <w:proofErr w:type="spellStart"/>
            <w:r w:rsidRPr="000F461A">
              <w:rPr>
                <w:rFonts w:ascii="Times New Roman" w:eastAsia="Times New Roman" w:hAnsi="Times New Roman" w:cs="Times New Roman"/>
                <w:color w:val="000000"/>
              </w:rPr>
              <w:t>mean±s.e</w:t>
            </w:r>
            <w:proofErr w:type="spellEnd"/>
            <w:r w:rsidRPr="000F461A">
              <w:rPr>
                <w:rFonts w:ascii="Times New Roman" w:eastAsia="Times New Roman" w:hAnsi="Times New Roman" w:cs="Times New Roman"/>
                <w:color w:val="000000"/>
              </w:rPr>
              <w:t>). No significant differences were observed between proportions using an ANOVA</w:t>
            </w:r>
          </w:p>
        </w:tc>
      </w:tr>
      <w:tr w:rsidR="000F461A" w:rsidRPr="000F461A" w14:paraId="6945BC5E" w14:textId="77777777" w:rsidTr="000F461A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0DA8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E39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Plant Genotype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6288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ANOVA</w:t>
            </w:r>
          </w:p>
        </w:tc>
      </w:tr>
      <w:tr w:rsidR="000F461A" w:rsidRPr="000F461A" w14:paraId="67A4DA1A" w14:textId="77777777" w:rsidTr="000F461A">
        <w:trPr>
          <w:trHeight w:val="315"/>
        </w:trPr>
        <w:tc>
          <w:tcPr>
            <w:tcW w:w="17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4E7F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Metric: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2AA3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B7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9A83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Tx60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71A0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Mp70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DF64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D81F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0F461A" w:rsidRPr="000F461A" w14:paraId="0109EF2C" w14:textId="77777777" w:rsidTr="000F461A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42B" w14:textId="350A3CA8" w:rsidR="000F461A" w:rsidRPr="000F461A" w:rsidRDefault="0006008D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0F461A" w:rsidRPr="000F461A">
              <w:rPr>
                <w:rFonts w:ascii="Times New Roman" w:eastAsia="Times New Roman" w:hAnsi="Times New Roman" w:cs="Times New Roman"/>
                <w:color w:val="000000"/>
              </w:rPr>
              <w:t xml:space="preserve"> Richnes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AE9A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05±10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0A4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04.5±10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ED1F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92.5±8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AB49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CE15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</w:tr>
      <w:tr w:rsidR="000F461A" w:rsidRPr="000F461A" w14:paraId="7B63D7A4" w14:textId="77777777" w:rsidTr="000F461A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21E7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097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56.9±23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809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70.2±18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950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52.9±21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D2B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53F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</w:tr>
      <w:tr w:rsidR="000F461A" w:rsidRPr="000F461A" w14:paraId="72446815" w14:textId="77777777" w:rsidTr="000F461A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2E7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195E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.19±0.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EFA2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.24±0.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471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.15±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DAE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2C1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0F461A" w:rsidRPr="000F461A" w14:paraId="65121567" w14:textId="77777777" w:rsidTr="000F461A">
        <w:trPr>
          <w:trHeight w:val="30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2E4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1/Simps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902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2.14±0.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05F2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2.17±0.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F50D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2.36±0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8EC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E3B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</w:tr>
    </w:tbl>
    <w:p w14:paraId="792DB505" w14:textId="69868B95" w:rsidR="000F461A" w:rsidRDefault="000F461A"/>
    <w:tbl>
      <w:tblPr>
        <w:tblW w:w="10980" w:type="dxa"/>
        <w:tblLook w:val="04A0" w:firstRow="1" w:lastRow="0" w:firstColumn="1" w:lastColumn="0" w:noHBand="0" w:noVBand="1"/>
      </w:tblPr>
      <w:tblGrid>
        <w:gridCol w:w="4623"/>
        <w:gridCol w:w="1157"/>
        <w:gridCol w:w="1157"/>
        <w:gridCol w:w="1157"/>
        <w:gridCol w:w="1390"/>
        <w:gridCol w:w="1496"/>
      </w:tblGrid>
      <w:tr w:rsidR="00225CB5" w:rsidRPr="00225CB5" w14:paraId="56DEF06C" w14:textId="77777777" w:rsidTr="00225CB5">
        <w:trPr>
          <w:trHeight w:val="855"/>
        </w:trPr>
        <w:tc>
          <w:tcPr>
            <w:tcW w:w="109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FF7958" w14:textId="1542DAA9" w:rsidR="00225CB5" w:rsidRPr="00225CB5" w:rsidRDefault="00225CB5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</w:t>
            </w:r>
            <w:r w:rsidR="000F461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: Most abundant </w:t>
            </w:r>
            <w:r w:rsidR="0006008D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s (proportion) associated with fall armyworm </w:t>
            </w:r>
            <w:r w:rsidR="003D75C0" w:rsidRPr="00225CB5">
              <w:rPr>
                <w:rFonts w:ascii="Times New Roman" w:eastAsia="Times New Roman" w:hAnsi="Times New Roman" w:cs="Times New Roman"/>
                <w:color w:val="000000"/>
              </w:rPr>
              <w:t>fe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3D75C0"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on field-grown maize (</w:t>
            </w:r>
            <w:proofErr w:type="spellStart"/>
            <w:r w:rsidRPr="00225CB5">
              <w:rPr>
                <w:rFonts w:ascii="Times New Roman" w:eastAsia="Times New Roman" w:hAnsi="Times New Roman" w:cs="Times New Roman"/>
                <w:color w:val="000000"/>
              </w:rPr>
              <w:t>mean±s.e</w:t>
            </w:r>
            <w:proofErr w:type="spellEnd"/>
            <w:r w:rsidRPr="00225CB5">
              <w:rPr>
                <w:rFonts w:ascii="Times New Roman" w:eastAsia="Times New Roman" w:hAnsi="Times New Roman" w:cs="Times New Roman"/>
                <w:color w:val="000000"/>
              </w:rPr>
              <w:t>). No significant differences were observed between proportions using an align rank transformed ANOVA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225CB5" w:rsidRPr="00225CB5" w14:paraId="75A617D8" w14:textId="77777777" w:rsidTr="00225CB5">
        <w:trPr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35B4" w14:textId="77777777" w:rsidR="00225CB5" w:rsidRPr="00225CB5" w:rsidRDefault="00225CB5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565" w14:textId="77777777" w:rsidR="00225CB5" w:rsidRPr="00225CB5" w:rsidRDefault="00225CB5" w:rsidP="0022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Plant genotype: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C6B5" w14:textId="22FE5DAE" w:rsidR="00225CB5" w:rsidRPr="00225CB5" w:rsidRDefault="00225CB5" w:rsidP="0022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Aligned Rank Transform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>ed</w:t>
            </w:r>
            <w:r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 ANOVA</w:t>
            </w:r>
          </w:p>
        </w:tc>
      </w:tr>
      <w:tr w:rsidR="00225CB5" w:rsidRPr="00225CB5" w14:paraId="511BC590" w14:textId="77777777" w:rsidTr="00225CB5">
        <w:trPr>
          <w:trHeight w:val="315"/>
        </w:trPr>
        <w:tc>
          <w:tcPr>
            <w:tcW w:w="46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B0AD" w14:textId="77777777" w:rsidR="00225CB5" w:rsidRPr="00225CB5" w:rsidRDefault="00225CB5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Operational Taxonomic Unit: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DCC0" w14:textId="77777777" w:rsidR="00225CB5" w:rsidRPr="00225CB5" w:rsidRDefault="00225CB5" w:rsidP="0022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B7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8DFC" w14:textId="77777777" w:rsidR="00225CB5" w:rsidRPr="00225CB5" w:rsidRDefault="00225CB5" w:rsidP="0022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Tx60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ED64" w14:textId="77777777" w:rsidR="00225CB5" w:rsidRPr="00225CB5" w:rsidRDefault="00225CB5" w:rsidP="0022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Mp708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ADE16" w14:textId="77777777" w:rsidR="00225CB5" w:rsidRPr="00225CB5" w:rsidRDefault="00225CB5" w:rsidP="0022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f-valu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B3C7" w14:textId="77777777" w:rsidR="00225CB5" w:rsidRPr="00225CB5" w:rsidRDefault="00225CB5" w:rsidP="00225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225CB5" w:rsidRPr="00225CB5" w14:paraId="1FD3FDA3" w14:textId="77777777" w:rsidTr="00225CB5">
        <w:trPr>
          <w:trHeight w:val="315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1136" w14:textId="40CB38CC" w:rsidR="00225CB5" w:rsidRPr="00225CB5" w:rsidRDefault="0006008D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225CB5"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001 Unclassified Enterobacteriacea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0DAC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42±0.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D24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35±0.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303C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40±0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E8A" w14:textId="4DD813FC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C70" w14:textId="79AEECBE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92</w:t>
            </w:r>
            <w:r w:rsidR="00CD22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5CB5" w:rsidRPr="00225CB5" w14:paraId="19D3469D" w14:textId="77777777" w:rsidTr="00225CB5">
        <w:trPr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B7E" w14:textId="4F4EB4D0" w:rsidR="00225CB5" w:rsidRPr="00225CB5" w:rsidRDefault="0006008D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225CB5" w:rsidRPr="00225CB5">
              <w:rPr>
                <w:rFonts w:ascii="Times New Roman" w:eastAsia="Times New Roman" w:hAnsi="Times New Roman" w:cs="Times New Roman"/>
                <w:color w:val="000000"/>
              </w:rPr>
              <w:t>002: Enterococcu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99DF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02±0.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33A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16±0.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8EC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27±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00F" w14:textId="79051E75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69F" w14:textId="78ADAACA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</w:tr>
      <w:tr w:rsidR="00225CB5" w:rsidRPr="00225CB5" w14:paraId="5D00710E" w14:textId="77777777" w:rsidTr="00225CB5">
        <w:trPr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AA75" w14:textId="197B6D13" w:rsidR="00225CB5" w:rsidRPr="00225CB5" w:rsidRDefault="0006008D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225CB5"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004: Pseudomonas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37E6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37±0.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53E4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24±0.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036E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19±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763F" w14:textId="5AEAB858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73</w:t>
            </w:r>
            <w:r w:rsidR="00CD22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F5DA" w14:textId="1E8C7350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</w:tr>
      <w:tr w:rsidR="00225CB5" w:rsidRPr="00225CB5" w14:paraId="0753A833" w14:textId="77777777" w:rsidTr="00225CB5">
        <w:trPr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FD26" w14:textId="2F143FC1" w:rsidR="00225CB5" w:rsidRPr="00225CB5" w:rsidRDefault="0006008D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225CB5"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005: </w:t>
            </w:r>
            <w:proofErr w:type="spellStart"/>
            <w:r w:rsidR="00225CB5" w:rsidRPr="00225CB5">
              <w:rPr>
                <w:rFonts w:ascii="Times New Roman" w:eastAsia="Times New Roman" w:hAnsi="Times New Roman" w:cs="Times New Roman"/>
                <w:color w:val="000000"/>
              </w:rPr>
              <w:t>Neorhizobium</w:t>
            </w:r>
            <w:proofErr w:type="spellEnd"/>
            <w:r w:rsidR="00225CB5"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9D8E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04±0.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913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10±0.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B99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08±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E36C" w14:textId="193585FC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9414" w14:textId="46BD40FD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98</w:t>
            </w:r>
            <w:r w:rsidR="00CD22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25CB5" w:rsidRPr="00225CB5" w14:paraId="751DC821" w14:textId="77777777" w:rsidTr="00225CB5">
        <w:trPr>
          <w:trHeight w:val="300"/>
        </w:trPr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357" w14:textId="36DE9E63" w:rsidR="00225CB5" w:rsidRPr="00225CB5" w:rsidRDefault="0006008D" w:rsidP="00225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225CB5" w:rsidRPr="00225CB5">
              <w:rPr>
                <w:rFonts w:ascii="Times New Roman" w:eastAsia="Times New Roman" w:hAnsi="Times New Roman" w:cs="Times New Roman"/>
                <w:color w:val="000000"/>
              </w:rPr>
              <w:t xml:space="preserve">007: Unclassified Enterobacteriacea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DE4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06±0.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322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05±0.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F15A" w14:textId="77777777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eastAsia="Times New Roman" w:hAnsi="Times New Roman" w:cs="Times New Roman"/>
                <w:color w:val="000000"/>
              </w:rPr>
              <w:t>0.01±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E93B" w14:textId="7D200BB2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469D" w14:textId="77A9527E" w:rsidR="00225CB5" w:rsidRPr="00225CB5" w:rsidRDefault="00225CB5" w:rsidP="00225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25CB5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</w:tbl>
    <w:p w14:paraId="75416FFD" w14:textId="77777777" w:rsidR="007820ED" w:rsidRDefault="007820ED">
      <w:pPr>
        <w:sectPr w:rsidR="007820ED" w:rsidSect="00225C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4260" w:type="dxa"/>
        <w:tblLook w:val="04A0" w:firstRow="1" w:lastRow="0" w:firstColumn="1" w:lastColumn="0" w:noHBand="0" w:noVBand="1"/>
      </w:tblPr>
      <w:tblGrid>
        <w:gridCol w:w="1786"/>
        <w:gridCol w:w="1311"/>
        <w:gridCol w:w="1163"/>
      </w:tblGrid>
      <w:tr w:rsidR="000F461A" w:rsidRPr="000F461A" w14:paraId="09F02200" w14:textId="77777777" w:rsidTr="000F461A">
        <w:trPr>
          <w:trHeight w:val="1605"/>
        </w:trPr>
        <w:tc>
          <w:tcPr>
            <w:tcW w:w="4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760023" w14:textId="156F1C8D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upplemental Table 3: </w:t>
            </w:r>
            <w:r w:rsidR="00060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0E5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pha diversity metrics </w:t>
            </w:r>
            <w:r w:rsidR="000E59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ed with f</w:t>
            </w: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armyworm frass concentrated and donated to axenic recipient larvae</w:t>
            </w:r>
          </w:p>
        </w:tc>
      </w:tr>
      <w:tr w:rsidR="000F461A" w:rsidRPr="000F461A" w14:paraId="1FA61FED" w14:textId="77777777" w:rsidTr="000F461A">
        <w:trPr>
          <w:trHeight w:val="285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0F6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C897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 Genotype</w:t>
            </w:r>
          </w:p>
        </w:tc>
      </w:tr>
      <w:tr w:rsidR="000F461A" w:rsidRPr="000F461A" w14:paraId="38ED1F5E" w14:textId="77777777" w:rsidTr="000F461A">
        <w:trPr>
          <w:trHeight w:val="315"/>
        </w:trPr>
        <w:tc>
          <w:tcPr>
            <w:tcW w:w="17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7D1F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ic: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E6AD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601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6193" w14:textId="77777777" w:rsidR="000F461A" w:rsidRPr="000F461A" w:rsidRDefault="000F461A" w:rsidP="000F4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708</w:t>
            </w:r>
          </w:p>
        </w:tc>
      </w:tr>
      <w:tr w:rsidR="000F461A" w:rsidRPr="000F461A" w14:paraId="1B418FDA" w14:textId="77777777" w:rsidTr="000F461A">
        <w:trPr>
          <w:trHeight w:val="315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2041" w14:textId="62A705DE" w:rsidR="000F461A" w:rsidRPr="000F461A" w:rsidRDefault="0006008D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0F461A"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chnes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5EA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5DA" w14:textId="7777777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</w:tr>
      <w:tr w:rsidR="000F461A" w:rsidRPr="000F461A" w14:paraId="3FAE9062" w14:textId="77777777" w:rsidTr="000F461A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6800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E9E" w14:textId="736AAE8E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EC57" w14:textId="5EB781D5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.2</w:t>
            </w:r>
          </w:p>
        </w:tc>
      </w:tr>
      <w:tr w:rsidR="000F461A" w:rsidRPr="000F461A" w14:paraId="03023F9B" w14:textId="77777777" w:rsidTr="000F461A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415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35B" w14:textId="77EF97B4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7012" w14:textId="3F3804BE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0F461A" w:rsidRPr="000F461A" w14:paraId="7088EA0A" w14:textId="77777777" w:rsidTr="000F461A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C15A" w14:textId="77777777" w:rsidR="000F461A" w:rsidRPr="000F461A" w:rsidRDefault="000F461A" w:rsidP="000F4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Simps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5B56" w14:textId="0EE8F414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136" w14:textId="424EB7C7" w:rsidR="000F461A" w:rsidRPr="000F461A" w:rsidRDefault="000F461A" w:rsidP="000F4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4F973F56" w14:textId="0E3F8E65" w:rsidR="000F461A" w:rsidRDefault="000F461A"/>
    <w:tbl>
      <w:tblPr>
        <w:tblW w:w="8380" w:type="dxa"/>
        <w:tblLook w:val="04A0" w:firstRow="1" w:lastRow="0" w:firstColumn="1" w:lastColumn="0" w:noHBand="0" w:noVBand="1"/>
      </w:tblPr>
      <w:tblGrid>
        <w:gridCol w:w="5061"/>
        <w:gridCol w:w="843"/>
        <w:gridCol w:w="910"/>
        <w:gridCol w:w="996"/>
        <w:gridCol w:w="996"/>
      </w:tblGrid>
      <w:tr w:rsidR="007820ED" w:rsidRPr="007820ED" w14:paraId="55D71EBA" w14:textId="77777777" w:rsidTr="007820ED">
        <w:trPr>
          <w:trHeight w:val="1365"/>
        </w:trPr>
        <w:tc>
          <w:tcPr>
            <w:tcW w:w="83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486853" w14:textId="3C98FBC7" w:rsidR="007820ED" w:rsidRPr="007820ED" w:rsidRDefault="007820E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redominant </w:t>
            </w:r>
            <w:r w:rsidR="00060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associated with fall armyworm concentrated frass. 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 reads were out of 25000, and proportion is relative abundance</w:t>
            </w:r>
          </w:p>
        </w:tc>
      </w:tr>
      <w:tr w:rsidR="007820ED" w:rsidRPr="007820ED" w14:paraId="32B635CC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B8F6" w14:textId="77777777" w:rsidR="007820ED" w:rsidRPr="007820ED" w:rsidRDefault="007820E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84B8" w14:textId="77777777" w:rsidR="007820ED" w:rsidRPr="007820ED" w:rsidRDefault="007820ED" w:rsidP="0078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Read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807" w14:textId="77777777" w:rsidR="007820ED" w:rsidRPr="007820ED" w:rsidRDefault="007820ED" w:rsidP="0078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</w:t>
            </w:r>
          </w:p>
        </w:tc>
      </w:tr>
      <w:tr w:rsidR="007820ED" w:rsidRPr="007820ED" w14:paraId="493D23F7" w14:textId="77777777" w:rsidTr="007820ED">
        <w:trPr>
          <w:trHeight w:val="315"/>
        </w:trPr>
        <w:tc>
          <w:tcPr>
            <w:tcW w:w="50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9353" w14:textId="53FFCADF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RDP classification (confidence leve</w:t>
            </w:r>
            <w:r w:rsid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2A42E" w14:textId="77777777" w:rsidR="007820ED" w:rsidRPr="007820ED" w:rsidRDefault="007820ED" w:rsidP="0078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601</w:t>
            </w:r>
          </w:p>
        </w:tc>
        <w:tc>
          <w:tcPr>
            <w:tcW w:w="7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14810" w14:textId="77777777" w:rsidR="007820ED" w:rsidRPr="007820ED" w:rsidRDefault="007820ED" w:rsidP="0078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70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64F01" w14:textId="77777777" w:rsidR="007820ED" w:rsidRPr="007820ED" w:rsidRDefault="007820ED" w:rsidP="0078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60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8DE3" w14:textId="77777777" w:rsidR="007820ED" w:rsidRPr="007820ED" w:rsidRDefault="007820ED" w:rsidP="0078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708</w:t>
            </w:r>
          </w:p>
        </w:tc>
      </w:tr>
      <w:tr w:rsidR="007820ED" w:rsidRPr="007820ED" w14:paraId="79F288F6" w14:textId="77777777" w:rsidTr="007820ED">
        <w:trPr>
          <w:trHeight w:val="315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A727" w14:textId="1716B517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1:Enterobacteriaceae_unclassified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56A4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9265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E4BD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FB67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48</w:t>
            </w:r>
          </w:p>
        </w:tc>
      </w:tr>
      <w:tr w:rsidR="007820ED" w:rsidRPr="007820ED" w14:paraId="77012650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50F5" w14:textId="5D2DF24B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2:Enterococcus(9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B021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B5C3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029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92E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2</w:t>
            </w:r>
          </w:p>
        </w:tc>
      </w:tr>
      <w:tr w:rsidR="007820ED" w:rsidRPr="007820ED" w14:paraId="75244F64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DF7" w14:textId="46B51744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3:Paenibacillus(9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CCB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1D33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C20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AEFF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6</w:t>
            </w:r>
          </w:p>
        </w:tc>
      </w:tr>
      <w:tr w:rsidR="007820ED" w:rsidRPr="007820ED" w14:paraId="284933E9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89B" w14:textId="2C4A5463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4:Pseudomonas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2DBA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3FB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519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3604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</w:tr>
      <w:tr w:rsidR="007820ED" w:rsidRPr="007820ED" w14:paraId="20D2B2D6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403F" w14:textId="3A9414C9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5:Neorhizobium(9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91E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1A2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969C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195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4</w:t>
            </w:r>
          </w:p>
        </w:tc>
      </w:tr>
      <w:tr w:rsidR="007820ED" w:rsidRPr="007820ED" w14:paraId="79AA0AAE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9030" w14:textId="5DEE2D0C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7:Enterobacteriaceae_unclassified(9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01D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7BB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0EA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CDC6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6</w:t>
            </w:r>
          </w:p>
        </w:tc>
      </w:tr>
      <w:tr w:rsidR="007820ED" w:rsidRPr="007820ED" w14:paraId="494B8E52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FAF" w14:textId="154310E2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8:Kaistia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4376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A20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8274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1C9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4</w:t>
            </w:r>
          </w:p>
        </w:tc>
      </w:tr>
      <w:tr w:rsidR="007820ED" w:rsidRPr="007820ED" w14:paraId="2F495B57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4D4" w14:textId="48EB7AAE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9:Rhodococcus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2F6F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06E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696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7E2D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4</w:t>
            </w:r>
          </w:p>
        </w:tc>
      </w:tr>
      <w:tr w:rsidR="007820ED" w:rsidRPr="007820ED" w14:paraId="2CEF68B8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E06" w14:textId="0CCE311E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0:Leuconostoc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8B7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AAD4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8C04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38CF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8</w:t>
            </w:r>
          </w:p>
        </w:tc>
      </w:tr>
      <w:tr w:rsidR="007820ED" w:rsidRPr="007820ED" w14:paraId="563C54D8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16B5" w14:textId="5D3EFF73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1:Stenotrophomonas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2FB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929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9A8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0AC2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4</w:t>
            </w:r>
          </w:p>
        </w:tc>
      </w:tr>
      <w:tr w:rsidR="007820ED" w:rsidRPr="007820ED" w14:paraId="7A68BF24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E4A" w14:textId="54DAB76B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2:Ochrobactrum(9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0CD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CBE0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B13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BC8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8</w:t>
            </w:r>
          </w:p>
        </w:tc>
      </w:tr>
      <w:tr w:rsidR="007820ED" w:rsidRPr="007820ED" w14:paraId="060E1498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DB8" w14:textId="65BB5923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4:Paenibacillus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637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6291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C33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ADC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6</w:t>
            </w:r>
          </w:p>
        </w:tc>
      </w:tr>
      <w:tr w:rsidR="007820ED" w:rsidRPr="007820ED" w14:paraId="13DE25E8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74F" w14:textId="5F5788AD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5:Flavobacterium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1576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420E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0C66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B86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84</w:t>
            </w:r>
          </w:p>
        </w:tc>
      </w:tr>
      <w:tr w:rsidR="007820ED" w:rsidRPr="007820ED" w14:paraId="6212F34C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36E" w14:textId="3C234371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6:Aureimonas(9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E1C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C846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F94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E271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6</w:t>
            </w:r>
          </w:p>
        </w:tc>
      </w:tr>
      <w:tr w:rsidR="007820ED" w:rsidRPr="007820ED" w14:paraId="7338D256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A2E" w14:textId="2FDF23CA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7:Pseudomonas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9BF2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6677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4A7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AE99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6</w:t>
            </w:r>
          </w:p>
        </w:tc>
      </w:tr>
      <w:tr w:rsidR="007820ED" w:rsidRPr="007820ED" w14:paraId="066CC65A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444" w14:textId="1E6CB8C7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8:Acinetobacter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B9D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9FE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497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EAFC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96</w:t>
            </w:r>
          </w:p>
        </w:tc>
      </w:tr>
      <w:tr w:rsidR="007820ED" w:rsidRPr="007820ED" w14:paraId="7933E5F9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2777" w14:textId="4BF96D34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9:Rhizobium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BF9E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03DC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0BAD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653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8</w:t>
            </w:r>
          </w:p>
        </w:tc>
      </w:tr>
      <w:tr w:rsidR="007820ED" w:rsidRPr="007820ED" w14:paraId="109249CD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67A8" w14:textId="3ADF4599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0:Sphingobacterium(1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8EF1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9780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158B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BB4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2</w:t>
            </w:r>
          </w:p>
        </w:tc>
      </w:tr>
      <w:tr w:rsidR="007820ED" w:rsidRPr="007820ED" w14:paraId="1BC23F9C" w14:textId="77777777" w:rsidTr="007820ED">
        <w:trPr>
          <w:trHeight w:val="300"/>
        </w:trPr>
        <w:tc>
          <w:tcPr>
            <w:tcW w:w="5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F60B" w14:textId="227DD307" w:rsidR="007820ED" w:rsidRPr="007820ED" w:rsidRDefault="0006008D" w:rsidP="00782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</w:t>
            </w:r>
            <w:r w:rsidR="007820ED"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1:Pseudomonas(9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E327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433C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623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F2E" w14:textId="77777777" w:rsidR="007820ED" w:rsidRPr="007820ED" w:rsidRDefault="007820ED" w:rsidP="00782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0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2</w:t>
            </w:r>
          </w:p>
        </w:tc>
      </w:tr>
    </w:tbl>
    <w:p w14:paraId="6681C2CB" w14:textId="77777777" w:rsidR="00660769" w:rsidRDefault="00660769">
      <w:pPr>
        <w:sectPr w:rsidR="00660769" w:rsidSect="007820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728"/>
        <w:gridCol w:w="1245"/>
        <w:gridCol w:w="1439"/>
        <w:gridCol w:w="1439"/>
        <w:gridCol w:w="1311"/>
        <w:gridCol w:w="1439"/>
        <w:gridCol w:w="1311"/>
        <w:gridCol w:w="827"/>
        <w:gridCol w:w="1011"/>
        <w:gridCol w:w="1210"/>
      </w:tblGrid>
      <w:tr w:rsidR="00660769" w:rsidRPr="00660769" w14:paraId="097B50F5" w14:textId="77777777" w:rsidTr="00F725CC">
        <w:trPr>
          <w:trHeight w:val="840"/>
        </w:trPr>
        <w:tc>
          <w:tcPr>
            <w:tcW w:w="1296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DC75C2" w14:textId="77777777" w:rsidR="0008018D" w:rsidRDefault="0008018D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tbl>
            <w:tblPr>
              <w:tblW w:w="5620" w:type="dxa"/>
              <w:tblLook w:val="04A0" w:firstRow="1" w:lastRow="0" w:firstColumn="1" w:lastColumn="0" w:noHBand="0" w:noVBand="1"/>
            </w:tblPr>
            <w:tblGrid>
              <w:gridCol w:w="1310"/>
              <w:gridCol w:w="711"/>
              <w:gridCol w:w="791"/>
              <w:gridCol w:w="852"/>
              <w:gridCol w:w="711"/>
              <w:gridCol w:w="791"/>
              <w:gridCol w:w="852"/>
            </w:tblGrid>
            <w:tr w:rsidR="0008018D" w:rsidRPr="0008018D" w14:paraId="53F941B0" w14:textId="77777777" w:rsidTr="0008018D">
              <w:trPr>
                <w:trHeight w:val="1365"/>
              </w:trPr>
              <w:tc>
                <w:tcPr>
                  <w:tcW w:w="5620" w:type="dxa"/>
                  <w:gridSpan w:val="7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F156CBC" w14:textId="50158238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Supplemental Table 5: Pairwise </w:t>
                  </w:r>
                  <w:proofErr w:type="spellStart"/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perMANOVA</w:t>
                  </w:r>
                  <w:proofErr w:type="spellEnd"/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r w:rsidR="003D75C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  <w:t>P</w:t>
                  </w: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-values of fall armyworm </w:t>
                  </w:r>
                  <w:r w:rsidR="003D75C0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gut </w:t>
                  </w: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communities receiving donor frass and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fed </w:t>
                  </w: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different bioassay plants. Pairwise comparisons were conducted within a donor group. </w:t>
                  </w:r>
                </w:p>
              </w:tc>
            </w:tr>
            <w:tr w:rsidR="0008018D" w:rsidRPr="0008018D" w14:paraId="630E844E" w14:textId="77777777" w:rsidTr="0008018D">
              <w:trPr>
                <w:trHeight w:val="300"/>
              </w:trPr>
              <w:tc>
                <w:tcPr>
                  <w:tcW w:w="1310" w:type="dxa"/>
                  <w:vMerge w:val="restart"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59E22B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Bray-Curtis:</w:t>
                  </w:r>
                </w:p>
              </w:tc>
              <w:tc>
                <w:tcPr>
                  <w:tcW w:w="215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64E4F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Donor Tx601</w:t>
                  </w:r>
                </w:p>
              </w:tc>
              <w:tc>
                <w:tcPr>
                  <w:tcW w:w="215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6F981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Donor Mp708</w:t>
                  </w:r>
                </w:p>
              </w:tc>
            </w:tr>
            <w:tr w:rsidR="0008018D" w:rsidRPr="0008018D" w14:paraId="69E77B56" w14:textId="77777777" w:rsidTr="0008018D">
              <w:trPr>
                <w:trHeight w:val="315"/>
              </w:trPr>
              <w:tc>
                <w:tcPr>
                  <w:tcW w:w="1310" w:type="dxa"/>
                  <w:vMerge/>
                  <w:tcBorders>
                    <w:top w:val="nil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3EF69840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BA904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B73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FC928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Tx601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4E10B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Mp708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A30D9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B73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0C41B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Tx601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02064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Mp708</w:t>
                  </w:r>
                </w:p>
              </w:tc>
            </w:tr>
            <w:tr w:rsidR="0008018D" w:rsidRPr="0008018D" w14:paraId="4019D368" w14:textId="77777777" w:rsidTr="0008018D">
              <w:trPr>
                <w:trHeight w:val="315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3785E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B73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D9E18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6C096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6E101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2CB23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7ED81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F6E5E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8018D" w:rsidRPr="0008018D" w14:paraId="72E51674" w14:textId="77777777" w:rsidTr="0008018D">
              <w:trPr>
                <w:trHeight w:val="30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00CA8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Tx601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254A1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0.165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5AF42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139BC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0DB6F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0.16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EE7CC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F58F8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</w:tr>
            <w:tr w:rsidR="0008018D" w:rsidRPr="0008018D" w14:paraId="1C2E821D" w14:textId="77777777" w:rsidTr="0008018D">
              <w:trPr>
                <w:trHeight w:val="30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B63B7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Mp708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D3BD2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0.012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CC70C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0.001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CF672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73A25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0.579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E8943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0.061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4B7DD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</w:tr>
            <w:tr w:rsidR="0008018D" w:rsidRPr="0008018D" w14:paraId="7786BDE6" w14:textId="77777777" w:rsidTr="0008018D">
              <w:trPr>
                <w:trHeight w:val="300"/>
              </w:trPr>
              <w:tc>
                <w:tcPr>
                  <w:tcW w:w="1310" w:type="dxa"/>
                  <w:vMerge w:val="restart"/>
                  <w:tcBorders>
                    <w:top w:val="single" w:sz="4" w:space="0" w:color="auto"/>
                    <w:left w:val="nil"/>
                    <w:bottom w:val="double" w:sz="6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24A82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Jaccard:</w:t>
                  </w:r>
                </w:p>
              </w:tc>
              <w:tc>
                <w:tcPr>
                  <w:tcW w:w="215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12B00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Donor Tx601</w:t>
                  </w:r>
                </w:p>
              </w:tc>
              <w:tc>
                <w:tcPr>
                  <w:tcW w:w="215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B8DAC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Donor Mp708</w:t>
                  </w:r>
                </w:p>
              </w:tc>
            </w:tr>
            <w:tr w:rsidR="0008018D" w:rsidRPr="0008018D" w14:paraId="2741EFC5" w14:textId="77777777" w:rsidTr="0008018D">
              <w:trPr>
                <w:trHeight w:val="315"/>
              </w:trPr>
              <w:tc>
                <w:tcPr>
                  <w:tcW w:w="1310" w:type="dxa"/>
                  <w:vMerge/>
                  <w:tcBorders>
                    <w:top w:val="single" w:sz="4" w:space="0" w:color="auto"/>
                    <w:left w:val="nil"/>
                    <w:bottom w:val="double" w:sz="6" w:space="0" w:color="000000"/>
                    <w:right w:val="nil"/>
                  </w:tcBorders>
                  <w:vAlign w:val="center"/>
                  <w:hideMark/>
                </w:tcPr>
                <w:p w14:paraId="07300629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9120F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B73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6A802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Tx601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83769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Mp708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27316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B73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5F8D1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Tx601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7645B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Mp708</w:t>
                  </w:r>
                </w:p>
              </w:tc>
            </w:tr>
            <w:tr w:rsidR="0008018D" w:rsidRPr="0008018D" w14:paraId="32B8BD6E" w14:textId="77777777" w:rsidTr="0008018D">
              <w:trPr>
                <w:trHeight w:val="315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823F2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B73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7CA6B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D13A2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7007F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AEF63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E8E7E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D5668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8018D" w:rsidRPr="0008018D" w14:paraId="7F72646B" w14:textId="77777777" w:rsidTr="0008018D">
              <w:trPr>
                <w:trHeight w:val="30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8034B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Tx601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34863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0.01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CC66C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x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4E983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F1CFB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0.121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7B396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13246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8018D" w:rsidRPr="0008018D" w14:paraId="320C2476" w14:textId="77777777" w:rsidTr="0008018D">
              <w:trPr>
                <w:trHeight w:val="30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35787" w14:textId="77777777" w:rsidR="0008018D" w:rsidRPr="0008018D" w:rsidRDefault="0008018D" w:rsidP="0008018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Mp708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1BD38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0.002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4EBC2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0.001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51FDB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color w:val="000000"/>
                    </w:rPr>
                    <w:t>x</w:t>
                  </w:r>
                </w:p>
              </w:tc>
              <w:tc>
                <w:tcPr>
                  <w:tcW w:w="6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3FF1B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0.023</w:t>
                  </w: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E940A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08018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0.016</w:t>
                  </w:r>
                </w:p>
              </w:tc>
              <w:tc>
                <w:tcPr>
                  <w:tcW w:w="8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20665" w14:textId="77777777" w:rsidR="0008018D" w:rsidRPr="0008018D" w:rsidRDefault="0008018D" w:rsidP="0008018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</w:p>
              </w:tc>
            </w:tr>
          </w:tbl>
          <w:p w14:paraId="06F93E61" w14:textId="77777777" w:rsidR="0008018D" w:rsidRPr="0008018D" w:rsidRDefault="0008018D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6F4101" w14:textId="77777777" w:rsidR="0008018D" w:rsidRDefault="0008018D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BC31578" w14:textId="77777777" w:rsidR="0008018D" w:rsidRDefault="0008018D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81A7159" w14:textId="5744471C" w:rsidR="00660769" w:rsidRPr="00660769" w:rsidRDefault="00660769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</w:t>
            </w:r>
            <w:r w:rsidR="0008018D">
              <w:rPr>
                <w:rFonts w:ascii="Times New Roman" w:eastAsia="Times New Roman" w:hAnsi="Times New Roman" w:cs="Times New Roman"/>
                <w:color w:val="000000"/>
              </w:rPr>
              <w:t>6:</w:t>
            </w:r>
            <w:r w:rsidRPr="00660769">
              <w:rPr>
                <w:rFonts w:ascii="Times New Roman" w:eastAsia="Times New Roman" w:hAnsi="Times New Roman" w:cs="Times New Roman"/>
                <w:color w:val="000000"/>
              </w:rPr>
              <w:t xml:space="preserve"> Influence of donor source (frass from Tx601 or Mp708-fed larvae) and bioassay plant genotype on alpha diversity metrics of </w:t>
            </w:r>
            <w:r w:rsidR="0006008D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 xml:space="preserve">s in guts of </w:t>
            </w:r>
            <w:r w:rsidRPr="00660769">
              <w:rPr>
                <w:rFonts w:ascii="Times New Roman" w:eastAsia="Times New Roman" w:hAnsi="Times New Roman" w:cs="Times New Roman"/>
                <w:color w:val="000000"/>
              </w:rPr>
              <w:t xml:space="preserve">fall armyworm. Significant 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-val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es are bolded.</w:t>
            </w:r>
          </w:p>
        </w:tc>
      </w:tr>
      <w:tr w:rsidR="00660769" w:rsidRPr="00660769" w14:paraId="0EBCE60B" w14:textId="77777777" w:rsidTr="00F725C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083" w14:textId="77777777" w:rsidR="00660769" w:rsidRPr="00660769" w:rsidRDefault="00660769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438D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Tx601 - donor</w:t>
            </w:r>
          </w:p>
        </w:tc>
        <w:tc>
          <w:tcPr>
            <w:tcW w:w="406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82FE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Mp708 - donor</w:t>
            </w:r>
          </w:p>
        </w:tc>
        <w:tc>
          <w:tcPr>
            <w:tcW w:w="304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122" w14:textId="77777777" w:rsidR="003546C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2-way ANOVA effects</w:t>
            </w:r>
          </w:p>
          <w:p w14:paraId="24EC0D09" w14:textId="65A78CC5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 xml:space="preserve"> (p-values)</w:t>
            </w:r>
          </w:p>
        </w:tc>
      </w:tr>
      <w:tr w:rsidR="003546C9" w:rsidRPr="00660769" w14:paraId="48EA4CB3" w14:textId="77777777" w:rsidTr="00F725CC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EA51" w14:textId="77777777" w:rsidR="00660769" w:rsidRPr="00660769" w:rsidRDefault="00660769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Metric: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19B7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B7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57BA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Tx6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30AB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Mp70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EF81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B7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0A79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Tx601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78EF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Mp70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2C68" w14:textId="1F3FDCE9" w:rsidR="00660769" w:rsidRPr="00660769" w:rsidRDefault="00F725CC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8BD7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Bioassay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8CD4" w14:textId="77777777" w:rsidR="00660769" w:rsidRPr="00660769" w:rsidRDefault="00660769" w:rsidP="00660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</w:tr>
      <w:tr w:rsidR="003546C9" w:rsidRPr="00660769" w14:paraId="0BDCA224" w14:textId="77777777" w:rsidTr="00F725CC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4E5" w14:textId="7168E04D" w:rsidR="00660769" w:rsidRPr="00660769" w:rsidRDefault="0006008D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660769" w:rsidRPr="00660769">
              <w:rPr>
                <w:rFonts w:ascii="Times New Roman" w:eastAsia="Times New Roman" w:hAnsi="Times New Roman" w:cs="Times New Roman"/>
                <w:color w:val="000000"/>
              </w:rPr>
              <w:t xml:space="preserve"> Richnes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52D" w14:textId="37301649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61.6±1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BCFA" w14:textId="023DC53D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40.2±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7D30" w14:textId="5AF93A70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56±3.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8761" w14:textId="4F17A724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45.5±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87C" w14:textId="1D5FA56F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73.3±8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BDD1" w14:textId="3349A45E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50.33±4.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CA3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E84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DF8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3546C9" w:rsidRPr="00660769" w14:paraId="7B89358F" w14:textId="77777777" w:rsidTr="00F725C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A0C" w14:textId="77777777" w:rsidR="00660769" w:rsidRPr="00660769" w:rsidRDefault="00660769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654" w14:textId="39D9E1AC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39.7±1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316F" w14:textId="517FC204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19.4±1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3CA6" w14:textId="2643D20D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40.1±14.7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787" w14:textId="6AC2331F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91.0±1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ED1C" w14:textId="73CFF7FA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76.2±33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2790" w14:textId="6BCDD81F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12.63±7.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15D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383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F3A1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</w:tr>
      <w:tr w:rsidR="003546C9" w:rsidRPr="00660769" w14:paraId="0A76EE29" w14:textId="77777777" w:rsidTr="00F725C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B97E" w14:textId="77777777" w:rsidR="00660769" w:rsidRPr="00660769" w:rsidRDefault="00660769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EB11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.07±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247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0.63±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C53C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.36±0.11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7A9" w14:textId="1C7527A0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0.88±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892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.38±0.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AB47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.06±0.15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C25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60F9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2220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3546C9" w:rsidRPr="00660769" w14:paraId="104A86C9" w14:textId="77777777" w:rsidTr="00F725CC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47C8" w14:textId="77777777" w:rsidR="00660769" w:rsidRPr="00660769" w:rsidRDefault="00660769" w:rsidP="006607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/Simps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F90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2.41±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D216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.53±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699C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2.99±0.38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7AC8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1.89±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4730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3.3±0.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D214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2.46±0.44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AB5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BE6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761" w14:textId="77777777" w:rsidR="00660769" w:rsidRPr="00660769" w:rsidRDefault="00660769" w:rsidP="006607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07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</w:tbl>
    <w:p w14:paraId="3746699F" w14:textId="518D13D4" w:rsidR="000C1F36" w:rsidRDefault="000C1F36"/>
    <w:p w14:paraId="2C3E9AFC" w14:textId="77777777" w:rsidR="000C1F36" w:rsidRDefault="000C1F36">
      <w:r>
        <w:br w:type="page"/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4903"/>
        <w:gridCol w:w="1773"/>
        <w:gridCol w:w="1773"/>
        <w:gridCol w:w="1791"/>
      </w:tblGrid>
      <w:tr w:rsidR="0089654A" w:rsidRPr="0089654A" w14:paraId="726A7788" w14:textId="77777777" w:rsidTr="0089654A">
        <w:trPr>
          <w:trHeight w:val="1515"/>
        </w:trPr>
        <w:tc>
          <w:tcPr>
            <w:tcW w:w="10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101AF" w14:textId="09D91D5F" w:rsidR="0089654A" w:rsidRPr="0089654A" w:rsidRDefault="0089654A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l Table 7: Aligned rank transformed ANOVA table. Microbe source indicates the donor frass the recipient larvae received, and bioassay plant is the experimental pl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enotype</w:t>
            </w:r>
            <w:r w:rsidRPr="0089654A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  <w:tr w:rsidR="0089654A" w:rsidRPr="0089654A" w14:paraId="0F727528" w14:textId="77777777" w:rsidTr="0089654A">
        <w:trPr>
          <w:trHeight w:val="330"/>
        </w:trPr>
        <w:tc>
          <w:tcPr>
            <w:tcW w:w="4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835B" w14:textId="5F71CFB9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 xml:space="preserve"> with RDP classification (confidence level)</w:t>
            </w:r>
          </w:p>
        </w:tc>
        <w:tc>
          <w:tcPr>
            <w:tcW w:w="1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2A14" w14:textId="77777777" w:rsidR="0089654A" w:rsidRPr="0089654A" w:rsidRDefault="0089654A" w:rsidP="0089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Microbe Source</w:t>
            </w:r>
          </w:p>
        </w:tc>
        <w:tc>
          <w:tcPr>
            <w:tcW w:w="1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0A05" w14:textId="77777777" w:rsidR="0089654A" w:rsidRPr="0089654A" w:rsidRDefault="0089654A" w:rsidP="0089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Bioassay Plant</w:t>
            </w:r>
          </w:p>
        </w:tc>
        <w:tc>
          <w:tcPr>
            <w:tcW w:w="1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049F7" w14:textId="77777777" w:rsidR="0089654A" w:rsidRPr="0089654A" w:rsidRDefault="0089654A" w:rsidP="0089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</w:tr>
      <w:tr w:rsidR="0089654A" w:rsidRPr="0089654A" w14:paraId="5EF13EF7" w14:textId="77777777" w:rsidTr="0089654A">
        <w:trPr>
          <w:trHeight w:val="330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2CA4" w14:textId="2C3ADFD3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1:Enterobacteriaceae_unclassified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065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21.4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EABD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0.92; p=0.4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2967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6.33; p=0.004</w:t>
            </w:r>
          </w:p>
        </w:tc>
      </w:tr>
      <w:tr w:rsidR="0089654A" w:rsidRPr="0089654A" w14:paraId="31CE36FB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EF5" w14:textId="69A95F8A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2:Enterococcus(9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60E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5.1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63E4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1.48; p=0.23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DC46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1.55; p=0.222</w:t>
            </w:r>
          </w:p>
        </w:tc>
      </w:tr>
      <w:tr w:rsidR="0089654A" w:rsidRPr="0089654A" w14:paraId="4F1A0B3A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4F2" w14:textId="21C332B0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3:Paenibacillus(9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78FC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45.1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2B3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5.60; p=0.0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0485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5.44; p=0.007</w:t>
            </w:r>
          </w:p>
        </w:tc>
      </w:tr>
      <w:tr w:rsidR="0089654A" w:rsidRPr="0089654A" w14:paraId="3B2A5C48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90A7" w14:textId="587C3F96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4:Pseudomonas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5AE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1.39; p=0.24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3F9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1.84; p=0.17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2767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0.07; p=0.931</w:t>
            </w:r>
          </w:p>
        </w:tc>
      </w:tr>
      <w:tr w:rsidR="0089654A" w:rsidRPr="0089654A" w14:paraId="18126C1F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308" w14:textId="31A0396E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5:Neorhizobium(9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31AE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0.01; p=0.93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000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0.44; p=0.64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081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2.81; p=0.071</w:t>
            </w:r>
          </w:p>
        </w:tc>
      </w:tr>
      <w:tr w:rsidR="0089654A" w:rsidRPr="0089654A" w14:paraId="6ACEA0EC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123" w14:textId="6AC805ED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7:Enterobacteriaceae_unclassified(95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5752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4.7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2D4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0.45; p=0.64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8823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4.05; p=0.024</w:t>
            </w:r>
          </w:p>
        </w:tc>
      </w:tr>
      <w:tr w:rsidR="0089654A" w:rsidRPr="0089654A" w14:paraId="06A48846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164" w14:textId="1698548E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8:Kaistia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0348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1.3; p=0.00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C5B5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2.0; p&lt;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A7F8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0.7; p&lt;0.001</w:t>
            </w:r>
          </w:p>
        </w:tc>
      </w:tr>
      <w:tr w:rsidR="0089654A" w:rsidRPr="0089654A" w14:paraId="09E2FA70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9B3A" w14:textId="6CF07E03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09:Rhodococcus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E9F3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9.9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B5B7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8.30; p&lt;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E4A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20.5; p&lt;0.001</w:t>
            </w:r>
          </w:p>
        </w:tc>
      </w:tr>
      <w:tr w:rsidR="0089654A" w:rsidRPr="0089654A" w14:paraId="66B42DB1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E16" w14:textId="611F1C4B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0:Leuconostoc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930F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20.7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83F5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4.45; p=0.0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4237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4.68; p=0.014</w:t>
            </w:r>
          </w:p>
        </w:tc>
      </w:tr>
      <w:tr w:rsidR="0089654A" w:rsidRPr="0089654A" w14:paraId="527BE59D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C6DA" w14:textId="018D55F9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1:Stenotrophomonas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7416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5.2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3021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1.42; p=0.25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4E68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3.79; p=0.030</w:t>
            </w:r>
          </w:p>
        </w:tc>
      </w:tr>
      <w:tr w:rsidR="0089654A" w:rsidRPr="0089654A" w14:paraId="12B92634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9F35" w14:textId="2627D413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2:Ochrobactrum(9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906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4.72; p=0.0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1649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7.80; p=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D925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1.14; p=0.328</w:t>
            </w:r>
          </w:p>
        </w:tc>
      </w:tr>
      <w:tr w:rsidR="0089654A" w:rsidRPr="0089654A" w14:paraId="5385BEBC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507C" w14:textId="60FFB398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4:Paenibacillus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9CB5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37.4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A8AA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9.30; p&lt;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497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0.6; p&lt;0.001</w:t>
            </w:r>
          </w:p>
        </w:tc>
      </w:tr>
      <w:tr w:rsidR="0089654A" w:rsidRPr="0089654A" w14:paraId="777C99E2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0FE2" w14:textId="4C99B9A1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5:Flavobacterium(100)</w:t>
            </w:r>
          </w:p>
        </w:tc>
        <w:tc>
          <w:tcPr>
            <w:tcW w:w="5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5EC" w14:textId="77777777" w:rsidR="0089654A" w:rsidRPr="0089654A" w:rsidRDefault="0089654A" w:rsidP="0089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not tested &lt; 1 read per sample</w:t>
            </w:r>
          </w:p>
        </w:tc>
      </w:tr>
      <w:tr w:rsidR="0089654A" w:rsidRPr="0089654A" w14:paraId="0A39D823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7A6D" w14:textId="40732AC2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6:Aureimonas(97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5CDF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32.0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B679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4.50; p=0.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1A2C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1.8; p&lt;0.001</w:t>
            </w:r>
          </w:p>
        </w:tc>
      </w:tr>
      <w:tr w:rsidR="0089654A" w:rsidRPr="0089654A" w14:paraId="6BB3A716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7B7F" w14:textId="1D3C2314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7:Pseudomonas(100)</w:t>
            </w:r>
          </w:p>
        </w:tc>
        <w:tc>
          <w:tcPr>
            <w:tcW w:w="5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AD9A" w14:textId="77777777" w:rsidR="0089654A" w:rsidRPr="0089654A" w:rsidRDefault="0089654A" w:rsidP="0089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not tested &lt; 4 reads per sample</w:t>
            </w:r>
          </w:p>
        </w:tc>
      </w:tr>
      <w:tr w:rsidR="0089654A" w:rsidRPr="0089654A" w14:paraId="1CA09B18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F565" w14:textId="271A7E80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8:Acinetobacter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98E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0.0; p=0.00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BB6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4.23; p=0.0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7C3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11.5; p&lt;0.001</w:t>
            </w:r>
          </w:p>
        </w:tc>
      </w:tr>
      <w:tr w:rsidR="0089654A" w:rsidRPr="0089654A" w14:paraId="5FCFAF58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A6BB" w14:textId="3E73ABDF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19:Rhizobium(10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4AEC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=24.8; p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044C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3.1; p=0.0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92CE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2.72; p=0. 076</w:t>
            </w:r>
          </w:p>
        </w:tc>
      </w:tr>
      <w:tr w:rsidR="0089654A" w:rsidRPr="0089654A" w14:paraId="43015CAA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99E3" w14:textId="76956CC4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20:Sphingobacterium(100)</w:t>
            </w:r>
          </w:p>
        </w:tc>
        <w:tc>
          <w:tcPr>
            <w:tcW w:w="5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7EA" w14:textId="77777777" w:rsidR="0089654A" w:rsidRPr="0089654A" w:rsidRDefault="0089654A" w:rsidP="0089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not tested &lt; 1 read per sample</w:t>
            </w:r>
          </w:p>
        </w:tc>
      </w:tr>
      <w:tr w:rsidR="0089654A" w:rsidRPr="0089654A" w14:paraId="1CC021FF" w14:textId="77777777" w:rsidTr="0089654A">
        <w:trPr>
          <w:trHeight w:val="315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CBE3" w14:textId="5D7A847A" w:rsidR="0089654A" w:rsidRPr="0089654A" w:rsidRDefault="0006008D" w:rsidP="00896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89654A" w:rsidRPr="0089654A">
              <w:rPr>
                <w:rFonts w:ascii="Times New Roman" w:eastAsia="Times New Roman" w:hAnsi="Times New Roman" w:cs="Times New Roman"/>
                <w:color w:val="000000"/>
              </w:rPr>
              <w:t>0021:Pseudomonas(99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D0B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0.27; p=0.60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C713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1.10; p=0.3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E2EB" w14:textId="77777777" w:rsidR="0089654A" w:rsidRPr="0089654A" w:rsidRDefault="0089654A" w:rsidP="00896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9654A">
              <w:rPr>
                <w:rFonts w:ascii="Times New Roman" w:eastAsia="Times New Roman" w:hAnsi="Times New Roman" w:cs="Times New Roman"/>
                <w:color w:val="000000"/>
              </w:rPr>
              <w:t>F=0.80; p=0.456</w:t>
            </w:r>
          </w:p>
        </w:tc>
      </w:tr>
    </w:tbl>
    <w:p w14:paraId="0E32E522" w14:textId="2F87428A" w:rsidR="00F725CC" w:rsidRDefault="00F725CC"/>
    <w:p w14:paraId="731063B3" w14:textId="77777777" w:rsidR="00F725CC" w:rsidRDefault="00F725CC">
      <w:r>
        <w:br w:type="page"/>
      </w:r>
    </w:p>
    <w:tbl>
      <w:tblPr>
        <w:tblW w:w="13080" w:type="dxa"/>
        <w:tblLook w:val="04A0" w:firstRow="1" w:lastRow="0" w:firstColumn="1" w:lastColumn="0" w:noHBand="0" w:noVBand="1"/>
      </w:tblPr>
      <w:tblGrid>
        <w:gridCol w:w="4494"/>
        <w:gridCol w:w="1491"/>
        <w:gridCol w:w="1549"/>
        <w:gridCol w:w="1484"/>
        <w:gridCol w:w="1520"/>
        <w:gridCol w:w="1607"/>
        <w:gridCol w:w="1520"/>
      </w:tblGrid>
      <w:tr w:rsidR="00F725CC" w:rsidRPr="00F725CC" w14:paraId="45C6FF7A" w14:textId="77777777" w:rsidTr="00F725CC">
        <w:trPr>
          <w:trHeight w:val="300"/>
        </w:trPr>
        <w:tc>
          <w:tcPr>
            <w:tcW w:w="130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3350D" w14:textId="40391E1A" w:rsidR="00F725CC" w:rsidRPr="00F57B05" w:rsidRDefault="00F725CC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upplemental Table 8: Relative abundances (mean ± se) of </w:t>
            </w:r>
            <w:r w:rsidR="00060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populating fall armyworm guts inoculated with Tx601 or Mp708 frass and fed gamma-irradiated B73, Tx601, or Mp708</w:t>
            </w:r>
            <w:r w:rsidR="003D75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ize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Contrasts were conducted using Wilcoxon tests 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 an FDR correction 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a donor group, and letters represent significant differences within that group.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proofErr w:type="spellStart"/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 indicates not detected in any samples.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companying overall p-values are provided in Supplemental Table 7.</w:t>
            </w:r>
          </w:p>
        </w:tc>
      </w:tr>
      <w:tr w:rsidR="00F725CC" w:rsidRPr="00F725CC" w14:paraId="4A3007C2" w14:textId="77777777" w:rsidTr="00F725CC">
        <w:trPr>
          <w:trHeight w:val="300"/>
        </w:trPr>
        <w:tc>
          <w:tcPr>
            <w:tcW w:w="4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74B" w14:textId="77777777" w:rsidR="00F725CC" w:rsidRPr="00F57B05" w:rsidRDefault="00F725CC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F7F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601 Donor</w:t>
            </w:r>
          </w:p>
        </w:tc>
        <w:tc>
          <w:tcPr>
            <w:tcW w:w="42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E195E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708 Donor</w:t>
            </w:r>
          </w:p>
        </w:tc>
      </w:tr>
      <w:tr w:rsidR="00F725CC" w:rsidRPr="00F725CC" w14:paraId="7ED59621" w14:textId="77777777" w:rsidTr="00F725CC">
        <w:trPr>
          <w:trHeight w:val="315"/>
        </w:trPr>
        <w:tc>
          <w:tcPr>
            <w:tcW w:w="44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8ACC" w14:textId="6A44A6DB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RDP classification (confidence level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8E7A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940B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60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4CE7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70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0AC3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DAAA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601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A751" w14:textId="77777777" w:rsidR="00F725CC" w:rsidRPr="00F57B05" w:rsidRDefault="00F725CC" w:rsidP="00F725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708</w:t>
            </w:r>
          </w:p>
        </w:tc>
      </w:tr>
      <w:tr w:rsidR="00F725CC" w:rsidRPr="00F725CC" w14:paraId="2F820C52" w14:textId="77777777" w:rsidTr="00F725CC">
        <w:trPr>
          <w:trHeight w:val="315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69AC" w14:textId="66C21079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:Enterobacteriaceae_unclassified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4B9" w14:textId="0F30EE7F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±0.06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3DB" w14:textId="5A9092E8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±0.04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72EA" w14:textId="5160C778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±0.08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CAC" w14:textId="60F464F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±0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F160" w14:textId="1AD2533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±0.0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97C" w14:textId="11CF25A6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±0.09</w:t>
            </w:r>
          </w:p>
        </w:tc>
      </w:tr>
      <w:tr w:rsidR="00F725CC" w:rsidRPr="00F725CC" w14:paraId="6088DBD8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A33" w14:textId="3DFEE7E5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:Enterococcus(9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A25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±0.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28F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±0.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E7D4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±0.0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C79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03B5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±0.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313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±0.1</w:t>
            </w:r>
          </w:p>
        </w:tc>
      </w:tr>
      <w:tr w:rsidR="00F725CC" w:rsidRPr="00F725CC" w14:paraId="2A9958C4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34B" w14:textId="77131248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:Paenibacillus(9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DEAD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B8E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868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DE2" w14:textId="667B8E89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±0.05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5878" w14:textId="0DDE9230" w:rsidR="00F725CC" w:rsidRPr="00641333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±0.08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69D" w14:textId="0B44BC3B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±0.04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725CC" w:rsidRPr="00F725CC" w14:paraId="2EC8DC9D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27FA" w14:textId="31B1490C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:Pseudomonas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745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±0.00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20BE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±0.00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048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±0.002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FA08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±0.00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D08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±0.00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EFA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±0.0067</w:t>
            </w:r>
          </w:p>
        </w:tc>
      </w:tr>
      <w:tr w:rsidR="00F725CC" w:rsidRPr="00F725CC" w14:paraId="083427EB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46CD" w14:textId="794C129E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5:Neorhizobium(9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987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±0.0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C7AD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±0.01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B6D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±0.000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7694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±0.00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C52A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4FB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±0.0183</w:t>
            </w:r>
          </w:p>
        </w:tc>
      </w:tr>
      <w:tr w:rsidR="00F725CC" w:rsidRPr="00F725CC" w14:paraId="233E0CC1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27D4" w14:textId="76733F9D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:Enterobacteriaceae_unclassified(9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878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±0.00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2F0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±0.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6181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±0.000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C6A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6±0.06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447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±0.00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9F81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±0.0012</w:t>
            </w:r>
          </w:p>
        </w:tc>
      </w:tr>
      <w:tr w:rsidR="00F725CC" w:rsidRPr="00F725CC" w14:paraId="0A83B3A6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0961" w14:textId="3E5C72EE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8:Kaistia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9BC" w14:textId="57386F0E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±0.0065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D51" w14:textId="2B094866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±0.0138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C2DC" w14:textId="1E2B4281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8±0.0159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1E0" w14:textId="024DA2C8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±0.0147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DA96" w14:textId="4F2C7B0E" w:rsidR="00F725CC" w:rsidRPr="00F57B05" w:rsidRDefault="00F57B05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669" w14:textId="704DEFD9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5±0.0106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725CC" w:rsidRPr="00F725CC" w14:paraId="1871A778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130" w14:textId="7BB1E8E7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:Rhodococcus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CCE3" w14:textId="6FDF7564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±0.0055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CA0E" w14:textId="6AA771B1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±0.0045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74B" w14:textId="34C17096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1±0.0373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888" w14:textId="7AE2D448" w:rsidR="00F725CC" w:rsidRPr="00641333" w:rsidRDefault="00F57B05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C8B" w14:textId="3F1AC3EA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±0.0128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0C0" w14:textId="43E2240D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±0.0058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725CC" w:rsidRPr="00F725CC" w14:paraId="259B144C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664" w14:textId="7340DAF4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0:Leuconostoc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C554" w14:textId="7C0909CC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±0.0003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E9AD" w14:textId="4C9177EF" w:rsidR="00F725CC" w:rsidRPr="00F57B05" w:rsidRDefault="00F57B05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A98" w14:textId="765F239F" w:rsidR="00F725CC" w:rsidRPr="00F57B05" w:rsidRDefault="00F57B05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1707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5±0.03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1A0B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±0.00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22C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725CC" w:rsidRPr="00F725CC" w14:paraId="76462E57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7EF" w14:textId="1A1CB85B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:Stenotrophomonas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DADF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1±0.05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F0D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±0.00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D13F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±0.0012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A77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±0.002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32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±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6943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±0.0002</w:t>
            </w:r>
          </w:p>
        </w:tc>
      </w:tr>
      <w:tr w:rsidR="00F725CC" w:rsidRPr="00F725CC" w14:paraId="6D5B460F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BB4F" w14:textId="5AD93C52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2:Ochrobactrum(9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1B4" w14:textId="44035CCB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±0.001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07E8" w14:textId="500BBE66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±0.0115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303D" w14:textId="3612CB02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3±0.0206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6FA5" w14:textId="17F02169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±0.0004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04D3" w14:textId="7891A38D" w:rsidR="00F725CC" w:rsidRPr="00641333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±0.0102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0478" w14:textId="525E7343" w:rsidR="00F725CC" w:rsidRPr="00641333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9±0.0284</w:t>
            </w:r>
            <w:r w:rsidR="00641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725CC" w:rsidRPr="00F725CC" w14:paraId="690D46B0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ED0" w14:textId="5AEBF7A5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:Paenibacillus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B06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2983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99B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024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±0.00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461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5±0.00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BC6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±0.0005</w:t>
            </w:r>
          </w:p>
        </w:tc>
      </w:tr>
      <w:tr w:rsidR="00F725CC" w:rsidRPr="00F725CC" w14:paraId="590B867D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AAC6" w14:textId="29885753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6:Aureimonas(9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541" w14:textId="4AABE8AC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±0.0001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AF5" w14:textId="27E3010C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±0.0003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BDF" w14:textId="270281E3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±0.0113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EF05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7D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876E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±0.0001</w:t>
            </w:r>
          </w:p>
        </w:tc>
      </w:tr>
      <w:tr w:rsidR="00F725CC" w:rsidRPr="00F725CC" w14:paraId="76CB7B80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493F" w14:textId="6E8AD195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8:Acinetobacter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B594" w14:textId="07DC0ED1" w:rsidR="00F725CC" w:rsidRPr="00F57B05" w:rsidRDefault="00F57B05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161" w14:textId="69829FB5" w:rsidR="00F725CC" w:rsidRPr="00F57B05" w:rsidRDefault="00F57B05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C13" w14:textId="4009FAFB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±0.0003</w:t>
            </w:r>
            <w:r w:rsidR="00F57B05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378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±0.0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1FC6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A5DA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725CC" w:rsidRPr="00F725CC" w14:paraId="1E4D116A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DF7F" w14:textId="5E973770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9:Rhizobium(10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10A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±0.00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086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±0.00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FEBE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±0.00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110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9E2F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±0.0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5613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725CC" w:rsidRPr="00F725CC" w14:paraId="64E388B1" w14:textId="77777777" w:rsidTr="00F725CC">
        <w:trPr>
          <w:trHeight w:val="300"/>
        </w:trPr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263" w14:textId="6A36BCB2" w:rsidR="00F725CC" w:rsidRPr="00F57B05" w:rsidRDefault="0006008D" w:rsidP="00F725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</w:t>
            </w:r>
            <w:r w:rsidR="00F725CC"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1:Pseudomonas(9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1042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±0.00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19B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±0.00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8E6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±0.0003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77C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±0.00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10E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±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D19F" w14:textId="77777777" w:rsidR="00F725CC" w:rsidRPr="00F57B05" w:rsidRDefault="00F725CC" w:rsidP="00F72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B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±0</w:t>
            </w:r>
          </w:p>
        </w:tc>
      </w:tr>
    </w:tbl>
    <w:p w14:paraId="4E8716EC" w14:textId="77F70590" w:rsidR="004A20CC" w:rsidRDefault="004A20CC"/>
    <w:p w14:paraId="5A9D593A" w14:textId="77777777" w:rsidR="004A20CC" w:rsidRDefault="004A20CC">
      <w:r>
        <w:br w:type="page"/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4787"/>
        <w:gridCol w:w="1547"/>
        <w:gridCol w:w="1547"/>
        <w:gridCol w:w="1067"/>
      </w:tblGrid>
      <w:tr w:rsidR="004A20CC" w:rsidRPr="004A20CC" w14:paraId="403DFF91" w14:textId="77777777" w:rsidTr="004A20CC">
        <w:trPr>
          <w:trHeight w:val="1680"/>
        </w:trPr>
        <w:tc>
          <w:tcPr>
            <w:tcW w:w="8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B3512C" w14:textId="63965A30" w:rsidR="004A20CC" w:rsidRPr="004A20CC" w:rsidRDefault="004A20CC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upplemental Table </w:t>
            </w:r>
            <w:r w:rsidR="00EA43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: Relative abu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>nda</w:t>
            </w:r>
            <w:r w:rsidRPr="004A20CC">
              <w:rPr>
                <w:rFonts w:ascii="Times New Roman" w:eastAsia="Times New Roman" w:hAnsi="Times New Roman" w:cs="Times New Roman"/>
                <w:color w:val="000000"/>
              </w:rPr>
              <w:t xml:space="preserve">nces (mean ± se) of </w:t>
            </w:r>
            <w:r w:rsidR="0006008D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Pr="004A20CC">
              <w:rPr>
                <w:rFonts w:ascii="Times New Roman" w:eastAsia="Times New Roman" w:hAnsi="Times New Roman" w:cs="Times New Roman"/>
                <w:color w:val="000000"/>
              </w:rPr>
              <w:t xml:space="preserve">s populating fall armyworm guts </w:t>
            </w:r>
            <w:r w:rsidR="0006008D">
              <w:rPr>
                <w:rFonts w:ascii="Times New Roman" w:eastAsia="Times New Roman" w:hAnsi="Times New Roman" w:cs="Times New Roman"/>
                <w:color w:val="000000"/>
              </w:rPr>
              <w:t>consuming</w:t>
            </w:r>
            <w:r w:rsidR="003D75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A20CC">
              <w:rPr>
                <w:rFonts w:ascii="Times New Roman" w:eastAsia="Times New Roman" w:hAnsi="Times New Roman" w:cs="Times New Roman"/>
                <w:color w:val="000000"/>
              </w:rPr>
              <w:t xml:space="preserve">Mp708. Comparisons were conducted using </w:t>
            </w:r>
            <w:r w:rsidR="00EA439B" w:rsidRPr="004A20CC">
              <w:rPr>
                <w:rFonts w:ascii="Times New Roman" w:eastAsia="Times New Roman" w:hAnsi="Times New Roman" w:cs="Times New Roman"/>
                <w:color w:val="000000"/>
              </w:rPr>
              <w:t>Wilcoxon</w:t>
            </w:r>
            <w:r w:rsidRPr="004A20CC">
              <w:rPr>
                <w:rFonts w:ascii="Times New Roman" w:eastAsia="Times New Roman" w:hAnsi="Times New Roman" w:cs="Times New Roman"/>
                <w:color w:val="000000"/>
              </w:rPr>
              <w:t xml:space="preserve"> between donor group</w:t>
            </w:r>
            <w:r w:rsidR="00EA439B">
              <w:rPr>
                <w:rFonts w:ascii="Times New Roman" w:eastAsia="Times New Roman" w:hAnsi="Times New Roman" w:cs="Times New Roman"/>
                <w:color w:val="000000"/>
              </w:rPr>
              <w:t xml:space="preserve"> and significant differences are bolded</w:t>
            </w: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. Accompanying overall p-values are provided in Supplemental Table 7.</w:t>
            </w:r>
          </w:p>
        </w:tc>
      </w:tr>
      <w:tr w:rsidR="004A20CC" w:rsidRPr="004A20CC" w14:paraId="63406875" w14:textId="77777777" w:rsidTr="004A20CC">
        <w:trPr>
          <w:trHeight w:val="315"/>
        </w:trPr>
        <w:tc>
          <w:tcPr>
            <w:tcW w:w="47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3DD0" w14:textId="320A346B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 xml:space="preserve"> with RDP classification (confidence level)</w:t>
            </w:r>
          </w:p>
        </w:tc>
        <w:tc>
          <w:tcPr>
            <w:tcW w:w="15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09C4" w14:textId="77777777" w:rsidR="004A20CC" w:rsidRPr="004A20CC" w:rsidRDefault="004A20CC" w:rsidP="004A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Tx601 donor</w:t>
            </w:r>
          </w:p>
        </w:tc>
        <w:tc>
          <w:tcPr>
            <w:tcW w:w="15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55655" w14:textId="77777777" w:rsidR="004A20CC" w:rsidRPr="004A20CC" w:rsidRDefault="004A20CC" w:rsidP="004A2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Mp708 donor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C236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4A20CC" w:rsidRPr="004A20CC" w14:paraId="7D74E80F" w14:textId="77777777" w:rsidTr="004A20CC">
        <w:trPr>
          <w:trHeight w:val="315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E59" w14:textId="4C89A810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1:Enterobacteriaceae_unclassified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11D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49±0.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4C7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48±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7576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A20CC" w:rsidRPr="004A20CC" w14:paraId="0BCDD4DC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07F" w14:textId="58015AAF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2:Enterococcus(9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428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19±0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8F6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29±0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BBAD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4A20CC" w:rsidRPr="004A20CC" w14:paraId="1334CD2D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BCE2" w14:textId="4700C27E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3:Paenibacillus(9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673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1±0.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066F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9±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7CD5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</w:t>
            </w:r>
          </w:p>
        </w:tc>
      </w:tr>
      <w:tr w:rsidR="004A20CC" w:rsidRPr="004A20CC" w14:paraId="03AB12CC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E9FF" w14:textId="03322A3A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4:Pseudomonas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3BF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124±0.00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6D1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178±0.00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175D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4A20CC" w:rsidRPr="004A20CC" w14:paraId="2765E924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BE93" w14:textId="368AAD5E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5:Neorhizobium(9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FC84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01±0.00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278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196±0.01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5BA7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4A20CC" w:rsidRPr="004A20CC" w14:paraId="7505F14E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CAE5" w14:textId="0129AEC5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7:Enterobacteriaceae_unclassified(9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6B3D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09±0.00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D7E8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22±0.00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A376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4A20CC" w:rsidRPr="004A20CC" w14:paraId="72E6AFAB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3EE4" w14:textId="372267DA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8:Kaistia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668E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868±0.01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222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235±0.01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A79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4A20CC" w:rsidRPr="004A20CC" w14:paraId="267D83CE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198D" w14:textId="3DF6D716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09:Rhodococcus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563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1371±0.03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B586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91±0.00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85D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2</w:t>
            </w:r>
          </w:p>
        </w:tc>
      </w:tr>
      <w:tr w:rsidR="004A20CC" w:rsidRPr="004A20CC" w14:paraId="2E20115E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3C45" w14:textId="41A63179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10:Leuconostoc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F305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20CC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B306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20CC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CD76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not tested</w:t>
            </w:r>
          </w:p>
        </w:tc>
      </w:tr>
      <w:tr w:rsidR="004A20CC" w:rsidRPr="004A20CC" w14:paraId="4BC11504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1366" w14:textId="1FC4B791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11:Stenotrophomonas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824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25±0.00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2683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05±0.00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A97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244</w:t>
            </w:r>
          </w:p>
        </w:tc>
      </w:tr>
      <w:tr w:rsidR="004A20CC" w:rsidRPr="004A20CC" w14:paraId="10C6775D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334" w14:textId="58C2E986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12:Ochrobactrum(9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92F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373±0.02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B00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619±0.02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916B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</w:tr>
      <w:tr w:rsidR="004A20CC" w:rsidRPr="004A20CC" w14:paraId="3099B7E8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D4D2" w14:textId="4885AE31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14:Paenibacillus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24E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20CC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6842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11±0.0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715D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2</w:t>
            </w:r>
          </w:p>
        </w:tc>
      </w:tr>
      <w:tr w:rsidR="004A20CC" w:rsidRPr="004A20CC" w14:paraId="625DFF7D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FED3" w14:textId="4B7878F3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16:Aureimonas(9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9954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187±0.01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F998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01±0.0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A09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</w:tr>
      <w:tr w:rsidR="004A20CC" w:rsidRPr="004A20CC" w14:paraId="5939A5F1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E8B" w14:textId="67C4D260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18:Acinetobacter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610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06±0.00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B5F1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20CC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A5E2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7</w:t>
            </w:r>
          </w:p>
        </w:tc>
      </w:tr>
      <w:tr w:rsidR="004A20CC" w:rsidRPr="004A20CC" w14:paraId="04A1E3DD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FC66" w14:textId="04C78D63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19:Rhizobium(1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377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56±0.00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4833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20CC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8BB1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4A20CC" w:rsidRPr="004A20CC" w14:paraId="26B87071" w14:textId="77777777" w:rsidTr="004A20CC">
        <w:trPr>
          <w:trHeight w:val="30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519A" w14:textId="7687C0A4" w:rsidR="004A20CC" w:rsidRPr="004A20CC" w:rsidRDefault="0006008D" w:rsidP="004A2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U</w:t>
            </w:r>
            <w:r w:rsidR="004A20CC" w:rsidRPr="004A20CC">
              <w:rPr>
                <w:rFonts w:ascii="Times New Roman" w:eastAsia="Times New Roman" w:hAnsi="Times New Roman" w:cs="Times New Roman"/>
                <w:color w:val="000000"/>
              </w:rPr>
              <w:t>0021:Pseudomonas(9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340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05±0.00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7414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0001±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F757" w14:textId="77777777" w:rsidR="004A20CC" w:rsidRPr="004A20CC" w:rsidRDefault="004A20CC" w:rsidP="004A2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A20CC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</w:tbl>
    <w:p w14:paraId="4252A7AA" w14:textId="77777777" w:rsidR="007820ED" w:rsidRDefault="007820ED"/>
    <w:sectPr w:rsidR="007820ED" w:rsidSect="006607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6DCCF" w16cex:dateUtc="2020-07-01T13:58:00Z"/>
  <w16cex:commentExtensible w16cex:durableId="22A6DCE9" w16cex:dateUtc="2020-07-01T13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CB5"/>
    <w:rsid w:val="0006008D"/>
    <w:rsid w:val="0008018D"/>
    <w:rsid w:val="000C1F36"/>
    <w:rsid w:val="000E44FD"/>
    <w:rsid w:val="000E59AC"/>
    <w:rsid w:val="000F461A"/>
    <w:rsid w:val="0014011C"/>
    <w:rsid w:val="001707AA"/>
    <w:rsid w:val="00225CB5"/>
    <w:rsid w:val="00340C47"/>
    <w:rsid w:val="003546C9"/>
    <w:rsid w:val="003D75C0"/>
    <w:rsid w:val="004A20CC"/>
    <w:rsid w:val="00641333"/>
    <w:rsid w:val="00660769"/>
    <w:rsid w:val="007820ED"/>
    <w:rsid w:val="0089654A"/>
    <w:rsid w:val="008A1E7A"/>
    <w:rsid w:val="00B55306"/>
    <w:rsid w:val="00CD223C"/>
    <w:rsid w:val="00DB302E"/>
    <w:rsid w:val="00EA439B"/>
    <w:rsid w:val="00F57B05"/>
    <w:rsid w:val="00F7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7BCCF"/>
  <w15:chartTrackingRefBased/>
  <w15:docId w15:val="{33F58FC0-B9D4-455A-A5E7-941F97206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C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7</Pages>
  <Words>1377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 Charles John</dc:creator>
  <cp:keywords/>
  <dc:description/>
  <cp:lastModifiedBy>Mason, Charles John</cp:lastModifiedBy>
  <cp:revision>7</cp:revision>
  <dcterms:created xsi:type="dcterms:W3CDTF">2020-05-22T12:01:00Z</dcterms:created>
  <dcterms:modified xsi:type="dcterms:W3CDTF">2020-09-09T16:33:00Z</dcterms:modified>
</cp:coreProperties>
</file>